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. Biomarkers correlated with sensitivity or resistance to dasatinib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700"/>
        <w:gridCol w:w="900"/>
        <w:gridCol w:w="1080"/>
        <w:gridCol w:w="1260"/>
        <w:gridCol w:w="1080"/>
        <w:gridCol w:w="12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 (1-way ANOV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value (IC50 correla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satinib Modulation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&lt;0.05)</w:t>
            </w:r>
          </w:p>
        </w:tc>
      </w:tr>
      <w:tr>
        <w:trPr/>
        <w:tc>
          <w:tcPr>
            <w:tcW w:w="97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 expressed higher in sensitive cells: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85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 peptidase inhibitor, clade B, member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4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12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884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iel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748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glandin-endoperoxide synthas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268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 binding protein 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016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8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29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terleukin 1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36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9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6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eptidase inhibitor 3, skin-deriv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936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82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keratin 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23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mphiregul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61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 peptidase inhibitor, clade B, membe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88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modu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59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atin E/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T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5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ton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323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eolin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53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pocalin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52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loride intracellular channel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90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beta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8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7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153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75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arathyroid hormone-like hormon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6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 cell RAG associat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NAC4S-6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7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18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aud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1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alpha-inducible protein 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01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blast growth factor binding prote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53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100 calcium binding protein A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5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3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-induced protein 44-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50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4, subfamily A, polypeptid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84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-containing fibulin-like extracellular matrix prote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02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 induced transmembrane prote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26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gamma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0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83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, BED-type containin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BE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62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deami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30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ic anhydrase 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45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-induced protein 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33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gamma-inducible protein 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9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08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xovirus resistanc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13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il homolo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6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eol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774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X-C motif) ligand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76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regu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65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1 receptor antagoni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69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ile alpha motif domain containing 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0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es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94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utrophil cytosolic factor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56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somal-associated membrane protein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94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ectin, galactoside-binding, soluble, 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67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 binding protein A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421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 peptidase inhibitor, clade B, member 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686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XL receptor tyrosine ki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24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K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94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ur and a half LIM domains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93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ascin homolog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63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meo box 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X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86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',5'-oligoadenylate synthetas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60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ckkopf homolog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27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511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hibin, beta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0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bryonal Fyn-associated substr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631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47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inogen activator, uroki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2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816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 proto-onco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27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beta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6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76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64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 stromal cell antigen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01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65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 beta 1 induced transcript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1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56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ervil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864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er-1-like 3, myoferl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1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561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ldo-keto reductase family 1, member B1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41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38, member RAS oncogene fami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34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uanine nucleotide binding prote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94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ansforming growth factor, beta receptor I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620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glycine alpha-amidating monooxyge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07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493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 domain containing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Z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98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beta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99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ckstrin homology-like domain, family A,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7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1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terferon, alpha-inducible prote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8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63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ibroblast growth factor receptor 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40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plak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40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ran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96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-myc (and STAT) inter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30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id scramblas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85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oglycan 1, secretory granu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47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hoblast glyco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B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94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D (Asp-Glu-Ala-Asp) box polypeptide 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93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nucleotidase, ecto (CD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37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ressor of cytokine signalin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138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G-protein signalling 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48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90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b-NO"/>
              </w:rPr>
              <w:t>v-myb myeloblastosis viral oncogene homolog (avian)-lik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0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85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-like growth factor binding protein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15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ap junction protein, beta 5 (connexin 3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JB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71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, hair, basic,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H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90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YVE, RhoGEF and PH domain containing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D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65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yl hydrocarbon receptor nuclear translocator-lik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NT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rease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97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b-NO"/>
              </w:rPr>
              <w:t>2'-5'-oligoadenylate synthetase 2, 69/71k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31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 domain binding glutamic acid-rich protein li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3BG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032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sin 3 (encephalopsin, panops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54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esicle-associated membrane protein 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MP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01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69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afness, autosomal dominant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FN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7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2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ory leukocyte peptidase inhibi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83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 peptidase inhibitor, clade A,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58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zinc finger protein 185 (LIM doma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5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72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family GTPase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820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IGF-II mRNA-binding protein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32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thelial membrane protei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286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-associated calcium signal transducer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ST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76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AM metallopeptidase domain 19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923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ctin, galactoside-binding, soluble, 3 bind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4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25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dherin 3, type 1, P-cadheri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73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46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assette, sub-family A (ABC1), member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A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644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94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scular endothelial growth factor 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88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-stimulated transcription factor 3, gam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GF3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85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quamous cell carcinoma antigen recognized by T cells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19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channel tetramerisation domain containing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47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X-C motif) ligand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7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 expressed higher in resistant cells: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82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spanin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774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nucleotide repeat containing 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RC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4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854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2, prost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144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cell receptor gamma constant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G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29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80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-rich secretory protein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S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16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TPase activating protein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0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55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mphoid enhancer-binding facto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4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019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llectin sub-family member 1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EC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363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folate hydrolase (prostate-specific membrane antigen)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00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peptide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57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4, subfamily F, polypeptide 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4F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62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ndrogen recept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110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blast growth factor 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F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75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21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ospholipase A2, group VII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2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1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583_x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llikrein 3 (prostate specific antige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680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, cAMP-dependent, regulatory, type II, be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AR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39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id phosphatase, prost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19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e, CUB domain, EGF-lik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UB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7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58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lipase A1 member 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7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74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al membrane protein 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19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ogranin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G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78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hospholipase A2, group IVC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541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-ets erythroblastosis virus E26 oncogene lik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018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udor domain containing 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DR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94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l-CoA synthetase medium-chain family member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22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ehyde dehydrogenase 1 family, member 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938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phosphatase 1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M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4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523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-related GTP binding 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RAG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9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33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 of G-protein signalling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6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filament, heavy polypept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8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664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crase-isomalt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50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 glucuronosyltransferase 2 family, polypeptide B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T2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156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VIIA and Rab interacting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R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34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cine-rich, glioma inactivated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317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diesterase 3B, cGMP-inhibi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9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712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of very long chain fatty acids-lik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V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6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850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amma-aminobutyric acid (GABA) A receptor, beta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BR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0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86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renergic, alpha-2A-, recep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2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312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and BTB domain containing 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BTB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08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binding protein C, slow 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8E-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357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iotensin II receptor, typ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3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221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mogentisate 1,2-dioxygenas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G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485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culon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8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130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nesin family member 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913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 metallopeptidase with thrombospondin type 1 motif,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T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714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gulation factor V (proaccelerin, labile facto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915_s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6 (monocarboxylic acid transporters), member 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6A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979_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oglobin, family 2A, member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GB2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E-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8E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6T16:24:00Z</dcterms:created>
  <dc:creator>wangxi2</dc:creator>
  <dc:description/>
  <cp:keywords/>
  <dc:language>en-US</dc:language>
  <cp:lastModifiedBy>wangxi2</cp:lastModifiedBy>
  <dcterms:modified xsi:type="dcterms:W3CDTF">2007-11-26T16:55:00Z</dcterms:modified>
  <cp:revision>3</cp:revision>
  <dc:subject/>
  <dc:title>Table 1</dc:title>
</cp:coreProperties>
</file>